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00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2"/>
        <w:gridCol w:w="2038"/>
        <w:gridCol w:w="2070"/>
        <w:gridCol w:w="1890"/>
        <w:gridCol w:w="2160"/>
      </w:tblGrid>
      <w:tr w:rsidR="000B641E" w:rsidRPr="000B641E" w14:paraId="1188B53B" w14:textId="77777777" w:rsidTr="000B641E">
        <w:trPr>
          <w:trHeight w:val="582"/>
        </w:trPr>
        <w:tc>
          <w:tcPr>
            <w:tcW w:w="9900" w:type="dxa"/>
            <w:gridSpan w:val="5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20F7A" w14:textId="3EC48D9E" w:rsidR="000B641E" w:rsidRPr="000B641E" w:rsidRDefault="000B641E" w:rsidP="000B641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641E">
              <w:rPr>
                <w:rFonts w:ascii="Arial" w:hAnsi="Arial" w:cs="Arial"/>
                <w:b/>
                <w:bCs/>
                <w:sz w:val="36"/>
                <w:szCs w:val="36"/>
              </w:rPr>
              <w:t xml:space="preserve">Growth Parameters in </w:t>
            </w:r>
            <w:r w:rsidR="00A45629">
              <w:rPr>
                <w:rFonts w:ascii="Arial" w:hAnsi="Arial" w:cs="Arial"/>
                <w:b/>
                <w:bCs/>
                <w:sz w:val="36"/>
                <w:szCs w:val="36"/>
              </w:rPr>
              <w:t>SCFM</w:t>
            </w:r>
          </w:p>
        </w:tc>
      </w:tr>
      <w:tr w:rsidR="00A45629" w:rsidRPr="000B641E" w14:paraId="404AFEC2" w14:textId="77777777" w:rsidTr="000B641E">
        <w:trPr>
          <w:trHeight w:val="728"/>
        </w:trPr>
        <w:tc>
          <w:tcPr>
            <w:tcW w:w="1742" w:type="dxa"/>
            <w:vMerge w:val="restart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9D604A" w14:textId="6FC30E80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train</w:t>
            </w:r>
          </w:p>
        </w:tc>
        <w:tc>
          <w:tcPr>
            <w:tcW w:w="203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BF657" w14:textId="77777777" w:rsidR="00A45629" w:rsidRPr="00A45629" w:rsidRDefault="00A45629" w:rsidP="00A456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</w:rPr>
              <w:t xml:space="preserve">pH 7.0 </w:t>
            </w:r>
          </w:p>
          <w:p w14:paraId="3107AE14" w14:textId="275662A4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70mM NaCl</w:t>
            </w:r>
          </w:p>
        </w:tc>
        <w:tc>
          <w:tcPr>
            <w:tcW w:w="207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C16B0" w14:textId="77777777" w:rsidR="00A45629" w:rsidRPr="00A45629" w:rsidRDefault="00A45629" w:rsidP="00A456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</w:rPr>
              <w:t xml:space="preserve">pH 7.0 </w:t>
            </w:r>
          </w:p>
          <w:p w14:paraId="42CEDB4A" w14:textId="588F306F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00mM NaCl</w:t>
            </w:r>
          </w:p>
        </w:tc>
        <w:tc>
          <w:tcPr>
            <w:tcW w:w="189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9B9D5" w14:textId="77777777" w:rsidR="00A45629" w:rsidRPr="00A45629" w:rsidRDefault="00A45629" w:rsidP="00A456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</w:rPr>
              <w:t xml:space="preserve">pH 8.0 </w:t>
            </w:r>
          </w:p>
          <w:p w14:paraId="0EF5EC04" w14:textId="7E5B169D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70mM NaCl</w:t>
            </w:r>
          </w:p>
        </w:tc>
        <w:tc>
          <w:tcPr>
            <w:tcW w:w="21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51F7B" w14:textId="77777777" w:rsidR="00A45629" w:rsidRPr="00A45629" w:rsidRDefault="00A45629" w:rsidP="00A456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</w:rPr>
              <w:t xml:space="preserve">pH 8.0 </w:t>
            </w:r>
          </w:p>
          <w:p w14:paraId="4AB942F8" w14:textId="1F957B6A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00mM NaCl</w:t>
            </w:r>
          </w:p>
        </w:tc>
      </w:tr>
      <w:tr w:rsidR="00A45629" w:rsidRPr="000B641E" w14:paraId="0C87464A" w14:textId="77777777" w:rsidTr="000B641E">
        <w:trPr>
          <w:trHeight w:val="663"/>
        </w:trPr>
        <w:tc>
          <w:tcPr>
            <w:tcW w:w="1742" w:type="dxa"/>
            <w:vMerge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81C2A14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86ED54" w14:textId="24181898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oubling Time (min)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4B5B7F" w14:textId="473940C3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oubling Time (min)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0208E1" w14:textId="28FB2720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oubling Time (min)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1B6F3C" w14:textId="3E6754E8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oubling Time (min)</w:t>
            </w:r>
          </w:p>
        </w:tc>
      </w:tr>
      <w:tr w:rsidR="00A45629" w:rsidRPr="000B641E" w14:paraId="2B429B29" w14:textId="77777777" w:rsidTr="000B641E">
        <w:trPr>
          <w:trHeight w:val="544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0312A" w14:textId="007296E3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AO1</w:t>
            </w: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AFF82" w14:textId="46A1B4E1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0.4 ± 3.8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9039B" w14:textId="08511639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9 ± 7.7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21EF" w14:textId="6ACA6782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8 ± 2.4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E9261" w14:textId="6492A4C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2.8 ± 7.6</w:t>
            </w:r>
          </w:p>
        </w:tc>
      </w:tr>
      <w:tr w:rsidR="00A45629" w:rsidRPr="000B641E" w14:paraId="38FA1401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73A8E" w14:textId="67A70F1F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E1814" w14:textId="76383670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3.3 ± 1.4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E7D79" w14:textId="7A0AA918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0.9 ± 3.9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06C5E" w14:textId="2C2AD83E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7.6 ± 1.0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A0AB8" w14:textId="30B3A350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7.2 ± 3.0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</w:tr>
      <w:tr w:rsidR="00A45629" w:rsidRPr="000B641E" w14:paraId="1FD8F24E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3810" w14:textId="1D2D1628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9A584" w14:textId="5269941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0.7 ± 3.6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F7B6B" w14:textId="6CCD72B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5.9 ± 2.6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E6FC5" w14:textId="1F73DF0D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8 ± 1.8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29F60" w14:textId="3BE6ECD8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4.4 ± 5.8</w:t>
            </w:r>
          </w:p>
        </w:tc>
      </w:tr>
      <w:tr w:rsidR="00A45629" w:rsidRPr="000B641E" w14:paraId="36595578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4584D" w14:textId="49C0281A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qrF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C6421" w14:textId="0C7B0FD6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7.9 ± 2.6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A1DE2" w14:textId="7AC3A5EC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4.9 ± 4.9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91D0D" w14:textId="173233A1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2.7 ± 1.8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C4D2B" w14:textId="44038FBC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9.8 ± 4.2</w:t>
            </w:r>
          </w:p>
        </w:tc>
      </w:tr>
      <w:tr w:rsidR="00A45629" w:rsidRPr="000B641E" w14:paraId="3EDEFAD5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0B72F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050B5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4DFF0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FA5CC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85202" w14:textId="7777777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5629" w:rsidRPr="000B641E" w14:paraId="587E2B91" w14:textId="77777777" w:rsidTr="000B641E">
        <w:trPr>
          <w:trHeight w:val="582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98AA2" w14:textId="4A242F6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qrF</w:t>
            </w: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826BF" w14:textId="23BCB3C2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2.1 ± 4.4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32237" w14:textId="1913BC81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7.8 ± 0.8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44DA2" w14:textId="40003F34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7.9 ± 2.8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2F56D" w14:textId="73B48B95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2.8 ± 4.6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</w:tr>
      <w:tr w:rsidR="00A45629" w:rsidRPr="000B641E" w14:paraId="0171B8E4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A32C3" w14:textId="0D03BE6C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qrF</w:t>
            </w: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A61EB" w14:textId="7E25C03B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2.4 ± 2.3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B509B" w14:textId="591A68B4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9.7 ± 8.5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03B27" w14:textId="70C73C8E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84.6 ± 1.0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A0FEC" w14:textId="7581171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79.4 ± 6.9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*</w:t>
            </w:r>
          </w:p>
        </w:tc>
      </w:tr>
      <w:tr w:rsidR="00A45629" w:rsidRPr="000B641E" w14:paraId="0522336D" w14:textId="77777777" w:rsidTr="000B641E">
        <w:trPr>
          <w:trHeight w:val="590"/>
        </w:trPr>
        <w:tc>
          <w:tcPr>
            <w:tcW w:w="17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EA287" w14:textId="172A7DA2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proofErr w:type="spellStart"/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uoG</w:t>
            </w:r>
            <w:r w:rsidRPr="00A45629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∆</w:t>
            </w:r>
            <w:r w:rsidRPr="00A45629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203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DC227" w14:textId="461B6142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6.7 ± 1.6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E1E7A" w14:textId="71E9C8FE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0.7 ± 1.0</w:t>
            </w:r>
          </w:p>
        </w:tc>
        <w:tc>
          <w:tcPr>
            <w:tcW w:w="18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42AC6" w14:textId="52D76B57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6.4 ± 2.4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9E2E5" w14:textId="38B4DA6B" w:rsidR="00A45629" w:rsidRPr="000B641E" w:rsidRDefault="00A45629" w:rsidP="00A45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5629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3.3 ± 3.3</w:t>
            </w:r>
            <w:r w:rsidRPr="00A45629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</w:tr>
    </w:tbl>
    <w:p w14:paraId="5731FDE8" w14:textId="77777777" w:rsidR="00976728" w:rsidRDefault="00976728" w:rsidP="000B641E"/>
    <w:sectPr w:rsidR="00976728" w:rsidSect="000B6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1E"/>
    <w:rsid w:val="00085ED0"/>
    <w:rsid w:val="000B641E"/>
    <w:rsid w:val="00101C5A"/>
    <w:rsid w:val="003E0C67"/>
    <w:rsid w:val="00567A54"/>
    <w:rsid w:val="007E0A83"/>
    <w:rsid w:val="008F18BD"/>
    <w:rsid w:val="00976728"/>
    <w:rsid w:val="009D6584"/>
    <w:rsid w:val="009E741E"/>
    <w:rsid w:val="00A22304"/>
    <w:rsid w:val="00A45629"/>
    <w:rsid w:val="00A64479"/>
    <w:rsid w:val="00A6789C"/>
    <w:rsid w:val="00B6056E"/>
    <w:rsid w:val="00B73C20"/>
    <w:rsid w:val="00C7335D"/>
    <w:rsid w:val="00CE36D9"/>
    <w:rsid w:val="00CF2E64"/>
    <w:rsid w:val="00DA4D91"/>
    <w:rsid w:val="00DB2D30"/>
    <w:rsid w:val="00DD5383"/>
    <w:rsid w:val="00DE4935"/>
    <w:rsid w:val="00E669D8"/>
    <w:rsid w:val="00F40545"/>
    <w:rsid w:val="00F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C481"/>
  <w15:chartTrackingRefBased/>
  <w15:docId w15:val="{21030332-6D06-4D0F-9A8B-D895E270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reman</dc:creator>
  <cp:keywords/>
  <dc:description/>
  <cp:lastModifiedBy>sara foreman</cp:lastModifiedBy>
  <cp:revision>2</cp:revision>
  <dcterms:created xsi:type="dcterms:W3CDTF">2020-11-23T20:28:00Z</dcterms:created>
  <dcterms:modified xsi:type="dcterms:W3CDTF">2020-11-23T20:28:00Z</dcterms:modified>
</cp:coreProperties>
</file>